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29172" w14:textId="2E7E9C01" w:rsidR="00DB0C25" w:rsidRPr="003052D7" w:rsidRDefault="0086562B" w:rsidP="00DB0C25">
      <w:pPr>
        <w:rPr>
          <w:b/>
        </w:rPr>
      </w:pPr>
      <w:r>
        <w:rPr>
          <w:b/>
        </w:rPr>
        <w:t xml:space="preserve">S3 </w:t>
      </w:r>
      <w:r w:rsidR="00DB0C25">
        <w:rPr>
          <w:b/>
        </w:rPr>
        <w:t>Table</w:t>
      </w:r>
      <w:r>
        <w:rPr>
          <w:b/>
        </w:rPr>
        <w:t>.</w:t>
      </w:r>
      <w:r w:rsidR="00DB0C25">
        <w:rPr>
          <w:b/>
        </w:rPr>
        <w:t xml:space="preserve"> </w:t>
      </w:r>
      <w:r w:rsidR="00DB0C25" w:rsidRPr="003052D7">
        <w:rPr>
          <w:b/>
        </w:rPr>
        <w:t>Potential output increase in inefficient health posts</w:t>
      </w:r>
      <w:r w:rsidR="00DB0C25">
        <w:rPr>
          <w:b/>
        </w:rPr>
        <w:t xml:space="preserve">, </w:t>
      </w:r>
      <w:r w:rsidR="00DB0C25" w:rsidRPr="004E34A2">
        <w:rPr>
          <w:b/>
        </w:rPr>
        <w:t>Southwest Ethiopia, 2018</w:t>
      </w:r>
    </w:p>
    <w:tbl>
      <w:tblPr>
        <w:tblW w:w="9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4"/>
        <w:gridCol w:w="1109"/>
        <w:gridCol w:w="772"/>
        <w:gridCol w:w="1079"/>
        <w:gridCol w:w="1079"/>
        <w:gridCol w:w="1009"/>
        <w:gridCol w:w="1079"/>
        <w:gridCol w:w="1453"/>
        <w:gridCol w:w="1040"/>
      </w:tblGrid>
      <w:tr w:rsidR="00DB0C25" w:rsidRPr="008E450F" w14:paraId="49A752B8" w14:textId="77777777" w:rsidTr="00B30151">
        <w:trPr>
          <w:trHeight w:val="300"/>
        </w:trPr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D52919E" w14:textId="77777777" w:rsidR="00DB0C25" w:rsidRPr="008E450F" w:rsidRDefault="00DB0C25" w:rsidP="00B30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3A90DA7" w14:textId="77777777" w:rsidR="00DB0C25" w:rsidRPr="008E450F" w:rsidRDefault="00DB0C25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Health Education Sessions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77D7C6F" w14:textId="77777777" w:rsidR="00DB0C25" w:rsidRPr="008E450F" w:rsidRDefault="00DB0C25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ANC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41B9414" w14:textId="77777777" w:rsidR="00DB0C25" w:rsidRPr="008E450F" w:rsidRDefault="00DB0C25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FP servic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10C9084" w14:textId="77777777" w:rsidR="00DB0C25" w:rsidRPr="008E450F" w:rsidRDefault="00DB0C25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Diarrhea treated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6A10FC34" w14:textId="77777777" w:rsidR="00DB0C25" w:rsidRPr="008E450F" w:rsidRDefault="00DB0C25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HH visi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8A85872" w14:textId="77777777" w:rsidR="00DB0C25" w:rsidRPr="008E450F" w:rsidRDefault="00DB0C25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Malaria treated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D55C310" w14:textId="77777777" w:rsidR="00DB0C25" w:rsidRPr="008E450F" w:rsidRDefault="00DB0C25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Children Immunizat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2918C0" w14:textId="77777777" w:rsidR="00DB0C25" w:rsidRPr="008E450F" w:rsidRDefault="00DB0C25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Referral</w:t>
            </w:r>
          </w:p>
        </w:tc>
      </w:tr>
      <w:tr w:rsidR="00DB0C25" w:rsidRPr="008E450F" w14:paraId="7257DC98" w14:textId="77777777" w:rsidTr="00B30151">
        <w:trPr>
          <w:trHeight w:val="300"/>
        </w:trPr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31D35EF" w14:textId="77777777" w:rsidR="00DB0C25" w:rsidRPr="008E450F" w:rsidRDefault="00DB0C25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2AAEA8B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1F48C5E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DB9E2FE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38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F4609F4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6CF8D41E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59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0EE741E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6E9680E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49D406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DB0C25" w:rsidRPr="008E450F" w14:paraId="6F40E644" w14:textId="77777777" w:rsidTr="00B30151">
        <w:trPr>
          <w:trHeight w:val="300"/>
        </w:trPr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FB69B25" w14:textId="77777777" w:rsidR="00DB0C25" w:rsidRPr="008E450F" w:rsidRDefault="00DB0C25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B6AB1E3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73703F8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4A004E8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9E8FA84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79DF89AB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50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FB15EBC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28BFE48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A6DB88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DB0C25" w:rsidRPr="008E450F" w14:paraId="2B1674FC" w14:textId="77777777" w:rsidTr="00B30151">
        <w:trPr>
          <w:trHeight w:val="300"/>
        </w:trPr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7CEB444" w14:textId="77777777" w:rsidR="00DB0C25" w:rsidRPr="008E450F" w:rsidRDefault="00DB0C25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FE66E65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133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625DC6E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472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586233A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2009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6025BE9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2244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138CCC98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3082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B91999F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44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BBF174B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93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ED6A5E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784</w:t>
            </w:r>
          </w:p>
        </w:tc>
      </w:tr>
      <w:tr w:rsidR="00DB0C25" w:rsidRPr="008E450F" w14:paraId="00491ADB" w14:textId="77777777" w:rsidTr="00B30151">
        <w:trPr>
          <w:trHeight w:val="300"/>
        </w:trPr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792C369" w14:textId="77777777" w:rsidR="00DB0C25" w:rsidRPr="008E450F" w:rsidRDefault="00DB0C25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45F6124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A1EA5A8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4C5D002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3C9BC7C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2D50C022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DE79F16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9CED474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B9283A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B0C25" w:rsidRPr="008E450F" w14:paraId="423371FD" w14:textId="77777777" w:rsidTr="00B30151">
        <w:trPr>
          <w:trHeight w:val="300"/>
        </w:trPr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F97F89C" w14:textId="77777777" w:rsidR="00DB0C25" w:rsidRPr="008E450F" w:rsidRDefault="00DB0C25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Max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429433A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E04E603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CF8DA42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116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1D9CF4C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7BF26EB9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168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E8EA06D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0AD3AC1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6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B3F10D" w14:textId="77777777" w:rsidR="00DB0C25" w:rsidRPr="008E450F" w:rsidRDefault="00DB0C25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450F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</w:tr>
    </w:tbl>
    <w:p w14:paraId="4AA8D0E6" w14:textId="77777777" w:rsidR="00DB0C25" w:rsidRDefault="00DB0C25" w:rsidP="00DB0C25"/>
    <w:p w14:paraId="4962E72A" w14:textId="77777777" w:rsidR="00DB0C25" w:rsidRPr="00C23573" w:rsidRDefault="00DB0C25" w:rsidP="00DB0C25"/>
    <w:p w14:paraId="724B0767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C25"/>
    <w:rsid w:val="00106AF5"/>
    <w:rsid w:val="004E5EB2"/>
    <w:rsid w:val="005F546B"/>
    <w:rsid w:val="0086562B"/>
    <w:rsid w:val="00DB0C25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5AA57"/>
  <w15:chartTrackingRefBased/>
  <w15:docId w15:val="{1072A483-397D-48E2-B700-69EB9096E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2-02T09:48:00Z</dcterms:created>
  <dcterms:modified xsi:type="dcterms:W3CDTF">2021-02-11T10:36:00Z</dcterms:modified>
</cp:coreProperties>
</file>